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9ED5F" w14:textId="30126D69" w:rsidR="00F70C65" w:rsidRPr="000B67EA" w:rsidRDefault="00C72573" w:rsidP="00F70C65">
      <w:pPr>
        <w:spacing w:afterLines="50" w:after="156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CH"/>
        </w:rPr>
        <w:t xml:space="preserve">Supplementary </w:t>
      </w:r>
      <w:r w:rsidR="00F70C65" w:rsidRPr="00EA39E1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F70C65" w:rsidRPr="00EA39E1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EA39E1" w:rsidRPr="00EA39E1">
        <w:rPr>
          <w:rFonts w:ascii="Times New Roman" w:hAnsi="Times New Roman"/>
          <w:b/>
          <w:bCs/>
          <w:sz w:val="24"/>
          <w:szCs w:val="24"/>
        </w:rPr>
        <w:t>3</w:t>
      </w:r>
      <w:r w:rsidR="00F70C65" w:rsidRPr="00124F4D">
        <w:rPr>
          <w:rFonts w:ascii="Times New Roman" w:hAnsi="Times New Roman"/>
          <w:sz w:val="24"/>
          <w:szCs w:val="24"/>
        </w:rPr>
        <w:t xml:space="preserve"> Primers used in the polymerase chain reaction</w:t>
      </w:r>
    </w:p>
    <w:tbl>
      <w:tblPr>
        <w:tblStyle w:val="TableGrid"/>
        <w:tblW w:w="866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5445"/>
      </w:tblGrid>
      <w:tr w:rsidR="00F70C65" w:rsidRPr="00646423" w14:paraId="44E0E0C3" w14:textId="77777777" w:rsidTr="00494BAF">
        <w:trPr>
          <w:trHeight w:val="301"/>
        </w:trPr>
        <w:tc>
          <w:tcPr>
            <w:tcW w:w="3216" w:type="dxa"/>
            <w:tcBorders>
              <w:bottom w:val="single" w:sz="4" w:space="0" w:color="auto"/>
              <w:right w:val="nil"/>
            </w:tcBorders>
          </w:tcPr>
          <w:p w14:paraId="134459B0" w14:textId="77777777" w:rsidR="00F70C65" w:rsidRPr="00646423" w:rsidRDefault="00F70C65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646423">
              <w:rPr>
                <w:rFonts w:ascii="Times New Roman" w:hAnsi="Times New Roman"/>
                <w:szCs w:val="21"/>
              </w:rPr>
              <w:t>Primer names</w:t>
            </w:r>
          </w:p>
        </w:tc>
        <w:tc>
          <w:tcPr>
            <w:tcW w:w="5445" w:type="dxa"/>
            <w:tcBorders>
              <w:left w:val="nil"/>
              <w:bottom w:val="single" w:sz="4" w:space="0" w:color="auto"/>
            </w:tcBorders>
          </w:tcPr>
          <w:p w14:paraId="4031784C" w14:textId="327994D6" w:rsidR="00F70C65" w:rsidRPr="00646423" w:rsidRDefault="00F70C65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646423">
              <w:rPr>
                <w:rFonts w:ascii="Times New Roman" w:hAnsi="Times New Roman"/>
                <w:szCs w:val="21"/>
              </w:rPr>
              <w:t>Primer sequences (5</w:t>
            </w:r>
            <w:r w:rsidR="00BC746F" w:rsidRPr="0040080E">
              <w:rPr>
                <w:rFonts w:ascii="Times New Roman" w:eastAsia="WarnockPro-Regular" w:hAnsi="Times New Roman" w:cs="Times New Roman"/>
                <w:kern w:val="0"/>
                <w:szCs w:val="21"/>
              </w:rPr>
              <w:t>'</w:t>
            </w:r>
            <w:r w:rsidRPr="00646423">
              <w:rPr>
                <w:rFonts w:ascii="Times New Roman" w:eastAsia="仿宋" w:hAnsi="Times New Roman"/>
                <w:color w:val="000000"/>
                <w:szCs w:val="21"/>
              </w:rPr>
              <w:t>-3</w:t>
            </w:r>
            <w:r w:rsidR="00BC746F" w:rsidRPr="0040080E">
              <w:rPr>
                <w:rFonts w:ascii="Times New Roman" w:eastAsia="WarnockPro-Regular" w:hAnsi="Times New Roman" w:cs="Times New Roman"/>
                <w:kern w:val="0"/>
                <w:szCs w:val="21"/>
              </w:rPr>
              <w:t>'</w:t>
            </w:r>
            <w:r w:rsidRPr="00646423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F70C65" w:rsidRPr="00646423" w14:paraId="191F8D78" w14:textId="77777777" w:rsidTr="00494BAF">
        <w:trPr>
          <w:trHeight w:val="316"/>
        </w:trPr>
        <w:tc>
          <w:tcPr>
            <w:tcW w:w="3216" w:type="dxa"/>
            <w:tcBorders>
              <w:bottom w:val="nil"/>
              <w:right w:val="nil"/>
            </w:tcBorders>
          </w:tcPr>
          <w:p w14:paraId="021B7AED" w14:textId="28A672B2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THBS1 </w:t>
            </w:r>
            <w:r w:rsidR="00F70C65" w:rsidRPr="00646423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445" w:type="dxa"/>
            <w:tcBorders>
              <w:left w:val="nil"/>
              <w:bottom w:val="nil"/>
            </w:tcBorders>
          </w:tcPr>
          <w:p w14:paraId="734780A7" w14:textId="260B251C" w:rsidR="00F70C65" w:rsidRPr="00646423" w:rsidRDefault="00E01EE1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E01EE1">
              <w:rPr>
                <w:rFonts w:ascii="Times New Roman" w:hAnsi="Times New Roman"/>
                <w:color w:val="222222"/>
                <w:szCs w:val="21"/>
              </w:rPr>
              <w:t>AGACTCCGCATCGCAAAGG</w:t>
            </w:r>
          </w:p>
        </w:tc>
      </w:tr>
      <w:tr w:rsidR="00F70C65" w:rsidRPr="00646423" w14:paraId="73A2A43B" w14:textId="77777777" w:rsidTr="00494BAF">
        <w:trPr>
          <w:trHeight w:val="301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6A82F64E" w14:textId="0A541972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BS1</w:t>
            </w:r>
            <w:r w:rsidR="00F70C65" w:rsidRPr="00646423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3D2FF3A4" w14:textId="16292908" w:rsidR="00F70C65" w:rsidRPr="00646423" w:rsidRDefault="00E01EE1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E01EE1">
              <w:rPr>
                <w:rFonts w:ascii="Times New Roman" w:hAnsi="Times New Roman"/>
                <w:color w:val="222222"/>
                <w:szCs w:val="21"/>
              </w:rPr>
              <w:t>TCACCACGTTGTTGTCAAGGG</w:t>
            </w:r>
          </w:p>
        </w:tc>
      </w:tr>
      <w:tr w:rsidR="00F70C65" w:rsidRPr="00646423" w14:paraId="25216DA3" w14:textId="77777777" w:rsidTr="00494BAF">
        <w:trPr>
          <w:trHeight w:val="283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41835A7A" w14:textId="2B469343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IF3A</w:t>
            </w:r>
            <w:r w:rsidR="00F70C65" w:rsidRPr="00646423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6732DBA6" w14:textId="56A44B6D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222222"/>
                <w:szCs w:val="21"/>
              </w:rPr>
            </w:pPr>
            <w:r w:rsidRPr="00E01EE1">
              <w:rPr>
                <w:rFonts w:ascii="Times New Roman" w:hAnsi="Times New Roman"/>
                <w:color w:val="222222"/>
                <w:szCs w:val="21"/>
              </w:rPr>
              <w:t>GTGTTCGAGCTATTCCTGAACTT</w:t>
            </w:r>
          </w:p>
        </w:tc>
      </w:tr>
      <w:tr w:rsidR="00F70C65" w:rsidRPr="00646423" w14:paraId="5CA42412" w14:textId="77777777" w:rsidTr="00494BAF">
        <w:trPr>
          <w:trHeight w:val="229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0E77C323" w14:textId="187CC029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IF3A</w:t>
            </w:r>
            <w:r w:rsidR="00F70C65" w:rsidRPr="00646423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2385BCAE" w14:textId="1A14D98B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222222"/>
                <w:szCs w:val="21"/>
              </w:rPr>
            </w:pPr>
            <w:r w:rsidRPr="00E01EE1">
              <w:rPr>
                <w:rFonts w:ascii="Times New Roman" w:hAnsi="Times New Roman"/>
                <w:color w:val="222222"/>
                <w:szCs w:val="21"/>
              </w:rPr>
              <w:t>CCTCTAACCTTTGTGTCTGATCC</w:t>
            </w:r>
          </w:p>
        </w:tc>
      </w:tr>
      <w:tr w:rsidR="00F70C65" w:rsidRPr="00646423" w14:paraId="7833C814" w14:textId="77777777" w:rsidTr="00494BAF">
        <w:trPr>
          <w:trHeight w:val="205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20089D9C" w14:textId="08C7A866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B10 </w:t>
            </w:r>
            <w:r w:rsidR="00F70C65" w:rsidRPr="00646423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05931FB3" w14:textId="35C0A645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1EE1">
              <w:rPr>
                <w:rFonts w:ascii="Times New Roman" w:hAnsi="Times New Roman"/>
                <w:color w:val="000000"/>
                <w:szCs w:val="21"/>
              </w:rPr>
              <w:t>GAGTTGGCCGTAGTGAGAGG</w:t>
            </w:r>
          </w:p>
        </w:tc>
      </w:tr>
      <w:tr w:rsidR="00F70C65" w:rsidRPr="00646423" w14:paraId="0748DF37" w14:textId="77777777" w:rsidTr="00494BAF">
        <w:trPr>
          <w:trHeight w:val="297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758F8DFD" w14:textId="0BC98867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AB10 </w:t>
            </w:r>
            <w:r w:rsidR="00F70C65" w:rsidRPr="00646423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1F472450" w14:textId="33115C37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1EE1">
              <w:rPr>
                <w:rFonts w:ascii="Times New Roman" w:hAnsi="Times New Roman"/>
                <w:color w:val="000000"/>
                <w:szCs w:val="21"/>
              </w:rPr>
              <w:t>AGGTCGTACGTCTTCTTCGC</w:t>
            </w:r>
          </w:p>
        </w:tc>
      </w:tr>
      <w:tr w:rsidR="00F70C65" w:rsidRPr="00646423" w14:paraId="60026A7B" w14:textId="77777777" w:rsidTr="00494BAF">
        <w:trPr>
          <w:trHeight w:val="271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11A805C5" w14:textId="2F23F31B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FX5</w:t>
            </w:r>
            <w:r w:rsidR="00F70C65" w:rsidRPr="00646423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75F2004C" w14:textId="32FD7222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222222"/>
                <w:szCs w:val="21"/>
              </w:rPr>
            </w:pPr>
            <w:r w:rsidRPr="00E01EE1">
              <w:rPr>
                <w:rFonts w:ascii="Times New Roman" w:hAnsi="Times New Roman"/>
                <w:color w:val="222222"/>
                <w:szCs w:val="21"/>
              </w:rPr>
              <w:t>GATGAGCCTGATGCTAAGAGC</w:t>
            </w:r>
          </w:p>
        </w:tc>
      </w:tr>
      <w:tr w:rsidR="00F70C65" w:rsidRPr="00646423" w14:paraId="3E2B90B6" w14:textId="77777777" w:rsidTr="00494BAF">
        <w:trPr>
          <w:trHeight w:val="220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57BBC8B9" w14:textId="1432BD54" w:rsidR="00F70C65" w:rsidRPr="00646423" w:rsidRDefault="00AC7069" w:rsidP="00494BA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FX5 </w:t>
            </w:r>
            <w:r w:rsidR="00F70C65" w:rsidRPr="00646423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5A104B74" w14:textId="31C3EA67" w:rsidR="00F70C65" w:rsidRPr="00646423" w:rsidRDefault="00E01EE1" w:rsidP="00494BA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01EE1">
              <w:rPr>
                <w:rFonts w:ascii="Times New Roman" w:hAnsi="Times New Roman"/>
                <w:color w:val="000000"/>
                <w:szCs w:val="21"/>
              </w:rPr>
              <w:t>CCCTCTACTTTGTTCTGCACG</w:t>
            </w:r>
          </w:p>
        </w:tc>
      </w:tr>
      <w:tr w:rsidR="00A91F64" w:rsidRPr="00646423" w14:paraId="71D7C0D8" w14:textId="77777777" w:rsidTr="00494BAF">
        <w:trPr>
          <w:trHeight w:val="220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2144E50C" w14:textId="522BAFCD" w:rsidR="00A91F64" w:rsidRPr="00A91F64" w:rsidRDefault="00A91F64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A91F64">
              <w:rPr>
                <w:rFonts w:ascii="Times New Roman" w:hAnsi="Times New Roman" w:cs="Times New Roman"/>
                <w:szCs w:val="21"/>
              </w:rPr>
              <w:t>tRF-17-79MP9PP 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6B13CE21" w14:textId="6A4568D3" w:rsidR="00A91F64" w:rsidRPr="00915013" w:rsidRDefault="00915013" w:rsidP="00494B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013">
              <w:rPr>
                <w:rFonts w:ascii="Times New Roman" w:hAnsi="Times New Roman" w:cs="Times New Roman"/>
                <w:szCs w:val="21"/>
              </w:rPr>
              <w:t>TCTACAGTCCGACGATCGTTTC</w:t>
            </w:r>
          </w:p>
        </w:tc>
      </w:tr>
      <w:tr w:rsidR="00A91F64" w:rsidRPr="00646423" w14:paraId="77651525" w14:textId="77777777" w:rsidTr="00494BAF">
        <w:trPr>
          <w:trHeight w:val="220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488D656C" w14:textId="6B4BE0CB" w:rsidR="00A91F64" w:rsidRDefault="00A91F64" w:rsidP="00494BAF">
            <w:pPr>
              <w:jc w:val="center"/>
              <w:rPr>
                <w:rFonts w:ascii="Times New Roman" w:hAnsi="Times New Roman"/>
                <w:szCs w:val="21"/>
              </w:rPr>
            </w:pPr>
            <w:r w:rsidRPr="00A91F64">
              <w:rPr>
                <w:rFonts w:ascii="Times New Roman" w:hAnsi="Times New Roman" w:cs="Times New Roman"/>
                <w:szCs w:val="21"/>
              </w:rPr>
              <w:t>tRF-17-79MP9PP</w:t>
            </w:r>
            <w:r>
              <w:rPr>
                <w:rFonts w:ascii="Times New Roman" w:hAnsi="Times New Roman" w:cs="Times New Roman"/>
                <w:szCs w:val="21"/>
              </w:rPr>
              <w:t xml:space="preserve"> 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7378ABD6" w14:textId="610502C7" w:rsidR="00A91F64" w:rsidRPr="00915013" w:rsidRDefault="00915013" w:rsidP="00494BA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013">
              <w:rPr>
                <w:rFonts w:ascii="Times New Roman" w:hAnsi="Times New Roman" w:cs="Times New Roman"/>
                <w:szCs w:val="21"/>
              </w:rPr>
              <w:t>TGCTCTTCCGATCTCACTACACTA</w:t>
            </w:r>
          </w:p>
        </w:tc>
      </w:tr>
      <w:tr w:rsidR="003D41AC" w:rsidRPr="00646423" w14:paraId="4E23D5EB" w14:textId="77777777" w:rsidTr="00494BAF">
        <w:trPr>
          <w:trHeight w:val="220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366D87FC" w14:textId="60522F6A" w:rsidR="003D41AC" w:rsidRDefault="003D41AC" w:rsidP="003D41AC">
            <w:pPr>
              <w:jc w:val="center"/>
              <w:rPr>
                <w:rFonts w:ascii="Times New Roman" w:hAnsi="Times New Roman"/>
                <w:szCs w:val="21"/>
              </w:rPr>
            </w:pPr>
            <w:r w:rsidRPr="00747FF0">
              <w:rPr>
                <w:rFonts w:ascii="Times New Roman" w:eastAsia="仿宋" w:hAnsi="Times New Roman"/>
                <w:color w:val="000000"/>
                <w:szCs w:val="21"/>
              </w:rPr>
              <w:t xml:space="preserve">U6 </w:t>
            </w:r>
            <w:r w:rsidRPr="00747FF0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23069236" w14:textId="4BF1F244" w:rsidR="003D41AC" w:rsidRPr="00E01EE1" w:rsidRDefault="003D41AC" w:rsidP="003D41A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7FF0">
              <w:rPr>
                <w:rFonts w:ascii="Times New Roman" w:hAnsi="Times New Roman" w:cs="Times New Roman"/>
                <w:szCs w:val="21"/>
              </w:rPr>
              <w:t>GCTTCGGCAGCACATATACTAAAAT</w:t>
            </w:r>
          </w:p>
        </w:tc>
      </w:tr>
      <w:tr w:rsidR="003D41AC" w:rsidRPr="00646423" w14:paraId="4A6452F6" w14:textId="77777777" w:rsidTr="00494BAF">
        <w:trPr>
          <w:trHeight w:val="220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6D3ED8FA" w14:textId="1BE7EA34" w:rsidR="003D41AC" w:rsidRDefault="003D41AC" w:rsidP="003D41AC">
            <w:pPr>
              <w:jc w:val="center"/>
              <w:rPr>
                <w:rFonts w:ascii="Times New Roman" w:hAnsi="Times New Roman"/>
                <w:szCs w:val="21"/>
              </w:rPr>
            </w:pPr>
            <w:r w:rsidRPr="00747FF0">
              <w:rPr>
                <w:rFonts w:ascii="Times New Roman" w:hAnsi="Times New Roman"/>
                <w:szCs w:val="21"/>
              </w:rPr>
              <w:t>U6 reverse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1F16D7DF" w14:textId="2B109C04" w:rsidR="003D41AC" w:rsidRPr="00E01EE1" w:rsidRDefault="003D41AC" w:rsidP="003D41A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7FF0">
              <w:rPr>
                <w:rFonts w:ascii="Times New Roman" w:hAnsi="Times New Roman" w:cs="Times New Roman"/>
                <w:szCs w:val="21"/>
              </w:rPr>
              <w:t>CGCTTCACGAATTTGCGTGTCAT</w:t>
            </w:r>
          </w:p>
        </w:tc>
      </w:tr>
      <w:tr w:rsidR="003D41AC" w:rsidRPr="00646423" w14:paraId="77D91C9C" w14:textId="77777777" w:rsidTr="00747FF0">
        <w:trPr>
          <w:trHeight w:val="316"/>
        </w:trPr>
        <w:tc>
          <w:tcPr>
            <w:tcW w:w="3216" w:type="dxa"/>
            <w:tcBorders>
              <w:top w:val="nil"/>
              <w:bottom w:val="nil"/>
              <w:right w:val="nil"/>
            </w:tcBorders>
          </w:tcPr>
          <w:p w14:paraId="0F239289" w14:textId="77B0C60E" w:rsidR="003D41AC" w:rsidRPr="00747FF0" w:rsidRDefault="003D41AC" w:rsidP="003D41AC">
            <w:pPr>
              <w:jc w:val="center"/>
              <w:rPr>
                <w:rFonts w:ascii="Times New Roman" w:hAnsi="Times New Roman"/>
                <w:szCs w:val="21"/>
              </w:rPr>
            </w:pPr>
            <w:r w:rsidRPr="00646423">
              <w:rPr>
                <w:rFonts w:ascii="Times New Roman" w:eastAsia="仿宋" w:hAnsi="Times New Roman"/>
                <w:color w:val="000000"/>
                <w:szCs w:val="21"/>
              </w:rPr>
              <w:t>β-actin</w:t>
            </w:r>
            <w:r w:rsidRPr="00646423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5445" w:type="dxa"/>
            <w:tcBorders>
              <w:top w:val="nil"/>
              <w:left w:val="nil"/>
              <w:bottom w:val="nil"/>
            </w:tcBorders>
          </w:tcPr>
          <w:p w14:paraId="62B94000" w14:textId="089723DB" w:rsidR="003D41AC" w:rsidRPr="00747FF0" w:rsidRDefault="003D41AC" w:rsidP="003D41AC">
            <w:pPr>
              <w:jc w:val="center"/>
              <w:rPr>
                <w:rFonts w:ascii="Times New Roman" w:hAnsi="Times New Roman"/>
                <w:szCs w:val="21"/>
              </w:rPr>
            </w:pPr>
            <w:r w:rsidRPr="00646423">
              <w:rPr>
                <w:rFonts w:ascii="Times New Roman" w:eastAsia="仿宋" w:hAnsi="Times New Roman"/>
                <w:color w:val="000000"/>
                <w:szCs w:val="21"/>
              </w:rPr>
              <w:t>TGGCACCCAGCACAATGAA</w:t>
            </w:r>
          </w:p>
        </w:tc>
      </w:tr>
      <w:tr w:rsidR="003D41AC" w:rsidRPr="00646423" w14:paraId="5A815773" w14:textId="77777777" w:rsidTr="00494BAF">
        <w:trPr>
          <w:trHeight w:val="316"/>
        </w:trPr>
        <w:tc>
          <w:tcPr>
            <w:tcW w:w="3216" w:type="dxa"/>
            <w:tcBorders>
              <w:top w:val="nil"/>
              <w:right w:val="nil"/>
            </w:tcBorders>
          </w:tcPr>
          <w:p w14:paraId="28BC6374" w14:textId="121E661A" w:rsidR="003D41AC" w:rsidRPr="00747FF0" w:rsidRDefault="003D41AC" w:rsidP="003D41AC">
            <w:pPr>
              <w:ind w:firstLineChars="400" w:firstLine="840"/>
              <w:rPr>
                <w:rFonts w:ascii="Times New Roman" w:eastAsia="仿宋" w:hAnsi="Times New Roman"/>
                <w:color w:val="000000"/>
                <w:szCs w:val="21"/>
              </w:rPr>
            </w:pPr>
            <w:r w:rsidRPr="00646423">
              <w:rPr>
                <w:rFonts w:ascii="Times New Roman" w:eastAsia="仿宋" w:hAnsi="Times New Roman"/>
                <w:color w:val="000000"/>
                <w:szCs w:val="21"/>
              </w:rPr>
              <w:t>β-actin</w:t>
            </w:r>
            <w:r w:rsidRPr="00646423">
              <w:rPr>
                <w:rFonts w:ascii="Times New Roman" w:hAnsi="Times New Roman"/>
                <w:szCs w:val="21"/>
              </w:rPr>
              <w:t xml:space="preserve"> </w:t>
            </w:r>
            <w:r w:rsidRPr="00747FF0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445" w:type="dxa"/>
            <w:tcBorders>
              <w:top w:val="nil"/>
              <w:left w:val="nil"/>
            </w:tcBorders>
          </w:tcPr>
          <w:p w14:paraId="5E400EB6" w14:textId="56B5E2C3" w:rsidR="003D41AC" w:rsidRPr="00747FF0" w:rsidRDefault="003D41AC" w:rsidP="003D41A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46423">
              <w:rPr>
                <w:rFonts w:ascii="Times New Roman" w:hAnsi="Times New Roman"/>
                <w:color w:val="000000"/>
                <w:szCs w:val="21"/>
              </w:rPr>
              <w:t>CTAAGTCATAGTCCGCCTAGAAGCA</w:t>
            </w:r>
          </w:p>
        </w:tc>
      </w:tr>
    </w:tbl>
    <w:p w14:paraId="5F2B79FE" w14:textId="77777777" w:rsidR="00F70C65" w:rsidRPr="00FA47F1" w:rsidRDefault="00F70C65" w:rsidP="00F70C65">
      <w:pPr>
        <w:rPr>
          <w:rFonts w:ascii="Times New Roman" w:hAnsi="Times New Roman"/>
          <w:sz w:val="24"/>
          <w:szCs w:val="24"/>
        </w:rPr>
      </w:pPr>
    </w:p>
    <w:p w14:paraId="60654800" w14:textId="28881998" w:rsidR="00F70C65" w:rsidRDefault="00F70C65"/>
    <w:p w14:paraId="084A9DC9" w14:textId="3193D906" w:rsidR="00F70C65" w:rsidRDefault="00F70C65"/>
    <w:p w14:paraId="0FF98D14" w14:textId="73A60032" w:rsidR="00F70C65" w:rsidRDefault="00F70C65"/>
    <w:p w14:paraId="42626664" w14:textId="53FED747" w:rsidR="00F70C65" w:rsidRDefault="00F70C65"/>
    <w:p w14:paraId="7295AD89" w14:textId="77777777" w:rsidR="00F70C65" w:rsidRDefault="00F70C65"/>
    <w:sectPr w:rsidR="00F70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2234A" w14:textId="77777777" w:rsidR="00FF7F3A" w:rsidRDefault="00FF7F3A" w:rsidP="00F70C65">
      <w:r>
        <w:separator/>
      </w:r>
    </w:p>
  </w:endnote>
  <w:endnote w:type="continuationSeparator" w:id="0">
    <w:p w14:paraId="5330DCAD" w14:textId="77777777" w:rsidR="00FF7F3A" w:rsidRDefault="00FF7F3A" w:rsidP="00F70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A4392B" w14:textId="77777777" w:rsidR="00FF7F3A" w:rsidRDefault="00FF7F3A" w:rsidP="00F70C65">
      <w:r>
        <w:separator/>
      </w:r>
    </w:p>
  </w:footnote>
  <w:footnote w:type="continuationSeparator" w:id="0">
    <w:p w14:paraId="3126B022" w14:textId="77777777" w:rsidR="00FF7F3A" w:rsidRDefault="00FF7F3A" w:rsidP="00F70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777"/>
    <w:rsid w:val="000B5303"/>
    <w:rsid w:val="000B67EA"/>
    <w:rsid w:val="00124F4D"/>
    <w:rsid w:val="0019517F"/>
    <w:rsid w:val="00363935"/>
    <w:rsid w:val="003D41AC"/>
    <w:rsid w:val="0058039B"/>
    <w:rsid w:val="005829E2"/>
    <w:rsid w:val="00630777"/>
    <w:rsid w:val="00721D12"/>
    <w:rsid w:val="00747FF0"/>
    <w:rsid w:val="007D3C07"/>
    <w:rsid w:val="008110BF"/>
    <w:rsid w:val="00831B06"/>
    <w:rsid w:val="008C729F"/>
    <w:rsid w:val="008E48E4"/>
    <w:rsid w:val="00915013"/>
    <w:rsid w:val="009B5510"/>
    <w:rsid w:val="00A777E7"/>
    <w:rsid w:val="00A91F64"/>
    <w:rsid w:val="00A94A9F"/>
    <w:rsid w:val="00A96E58"/>
    <w:rsid w:val="00AC7069"/>
    <w:rsid w:val="00BC746F"/>
    <w:rsid w:val="00BD314A"/>
    <w:rsid w:val="00C72573"/>
    <w:rsid w:val="00CA2A39"/>
    <w:rsid w:val="00D676FC"/>
    <w:rsid w:val="00D86C41"/>
    <w:rsid w:val="00E01EE1"/>
    <w:rsid w:val="00E133E1"/>
    <w:rsid w:val="00EA39E1"/>
    <w:rsid w:val="00EC4D8A"/>
    <w:rsid w:val="00F70C65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4CFD2CC"/>
  <w15:chartTrackingRefBased/>
  <w15:docId w15:val="{AA529108-27C6-4802-B33B-3F41ADB0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C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0C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0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0C65"/>
    <w:rPr>
      <w:sz w:val="18"/>
      <w:szCs w:val="18"/>
    </w:rPr>
  </w:style>
  <w:style w:type="table" w:styleId="TableGrid">
    <w:name w:val="Table Grid"/>
    <w:basedOn w:val="TableNormal"/>
    <w:uiPriority w:val="39"/>
    <w:rsid w:val="00F70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F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75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ngping1223@163.com</dc:creator>
  <cp:keywords/>
  <dc:description/>
  <cp:lastModifiedBy>Naimeng Liu</cp:lastModifiedBy>
  <cp:revision>22</cp:revision>
  <dcterms:created xsi:type="dcterms:W3CDTF">2018-12-23T16:07:00Z</dcterms:created>
  <dcterms:modified xsi:type="dcterms:W3CDTF">2021-04-06T11:55:00Z</dcterms:modified>
</cp:coreProperties>
</file>